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645" w:rsidRPr="00B1486E" w:rsidRDefault="002A6C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1486E">
        <w:rPr>
          <w:rFonts w:ascii="Times New Roman" w:hAnsi="Times New Roman" w:cs="Times New Roman"/>
          <w:sz w:val="24"/>
          <w:szCs w:val="24"/>
          <w:lang w:val="en-GB"/>
        </w:rPr>
        <w:t>Supplementary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245"/>
        <w:gridCol w:w="1842"/>
      </w:tblGrid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say ID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U5F1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POU class 5 </w:t>
            </w:r>
            <w:proofErr w:type="spellStart"/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omeobox</w:t>
            </w:r>
            <w:proofErr w:type="spellEnd"/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3005111-g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DF3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rowth differentiation factor 3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220998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OX2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RY-box 2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1053049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NOG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anog</w:t>
            </w:r>
            <w:proofErr w:type="spellEnd"/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omeobox</w:t>
            </w:r>
            <w:proofErr w:type="spellEnd"/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2387400-g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DR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inase insert domain receptor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176676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TC1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ctin, alpha, cardiac muscle 1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1109515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TA6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ATA</w:t>
            </w:r>
            <w:r w:rsidR="00AB3E7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inding protein 6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232018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UROD1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euronal differentiation 1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159598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FP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lpha fetoprotein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173490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X6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aired box 6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1088112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RT7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eratin 7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818825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DX4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EAD-box helicase 4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987133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i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OX9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RY-box 9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1001343-g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P11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ytochrome P450 family 11 subfamily A member 1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167984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F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IT ligand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241497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F1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licing factor 1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190309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AR</w:t>
            </w:r>
            <w:proofErr w:type="spellEnd"/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teroidogenic acute regulatory protein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986559-g1</w:t>
            </w:r>
          </w:p>
        </w:tc>
      </w:tr>
      <w:tr w:rsidR="002A6C53" w:rsidRPr="00B1486E" w:rsidTr="002939F9">
        <w:trPr>
          <w:trHeight w:val="232"/>
        </w:trPr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DAL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odal growth</w:t>
            </w:r>
            <w:r w:rsidR="00AB3E7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ifferentiation factor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415443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CD1123" w:rsidRDefault="00CD112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BAF</w:t>
            </w:r>
          </w:p>
        </w:tc>
        <w:tc>
          <w:tcPr>
            <w:tcW w:w="5245" w:type="dxa"/>
          </w:tcPr>
          <w:p w:rsidR="002A6C53" w:rsidRPr="00CD1123" w:rsidRDefault="00CD112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eft-righ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etermination factor 2</w:t>
            </w:r>
          </w:p>
        </w:tc>
        <w:tc>
          <w:tcPr>
            <w:tcW w:w="1842" w:type="dxa"/>
          </w:tcPr>
          <w:p w:rsidR="002A6C53" w:rsidRPr="00CD1123" w:rsidRDefault="00CD112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745761-s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EFTB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eft-right</w:t>
            </w:r>
            <w:r w:rsidR="00AB3E7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  <w:r w:rsidR="00CD112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etermination factor 1</w:t>
            </w:r>
          </w:p>
        </w:tc>
        <w:tc>
          <w:tcPr>
            <w:tcW w:w="1842" w:type="dxa"/>
          </w:tcPr>
          <w:p w:rsidR="002A6C53" w:rsidRPr="00B1486E" w:rsidRDefault="00CD112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764128</w:t>
            </w: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N28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in-28 homolog A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702808-s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IT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IT proto-oncogene receptor tyrosine kinase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174029-m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TF1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undifferentiated embryonic cell</w:t>
            </w:r>
            <w:r w:rsidR="00AB3E7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anscription factor 1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0864535-s1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DGF1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eratocarcinoma</w:t>
            </w:r>
            <w:proofErr w:type="spellEnd"/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derived growth factor 1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02339498-gH</w:t>
            </w:r>
          </w:p>
        </w:tc>
      </w:tr>
      <w:tr w:rsidR="002A6C53" w:rsidRPr="00B1486E" w:rsidTr="002939F9">
        <w:tc>
          <w:tcPr>
            <w:tcW w:w="1413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5245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uman GAPD (GAPDH) endogenous control</w:t>
            </w:r>
          </w:p>
        </w:tc>
        <w:tc>
          <w:tcPr>
            <w:tcW w:w="1842" w:type="dxa"/>
          </w:tcPr>
          <w:p w:rsidR="002A6C53" w:rsidRPr="00B1486E" w:rsidRDefault="002A6C53" w:rsidP="002939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3764F</w:t>
            </w:r>
          </w:p>
        </w:tc>
      </w:tr>
    </w:tbl>
    <w:p w:rsidR="00033C49" w:rsidRPr="00B1486E" w:rsidRDefault="00033C49">
      <w:pPr>
        <w:rPr>
          <w:lang w:val="en-GB"/>
        </w:rPr>
      </w:pPr>
    </w:p>
    <w:p w:rsidR="00033C49" w:rsidRPr="00B1486E" w:rsidRDefault="00033C49">
      <w:pPr>
        <w:rPr>
          <w:lang w:val="en-GB"/>
        </w:rPr>
      </w:pPr>
    </w:p>
    <w:p w:rsidR="00033C49" w:rsidRPr="00B1486E" w:rsidRDefault="00033C49">
      <w:pPr>
        <w:rPr>
          <w:lang w:val="en-GB"/>
        </w:rPr>
      </w:pPr>
    </w:p>
    <w:p w:rsidR="00033C49" w:rsidRPr="00B1486E" w:rsidRDefault="00033C49">
      <w:pPr>
        <w:rPr>
          <w:lang w:val="en-GB"/>
        </w:rPr>
      </w:pPr>
    </w:p>
    <w:p w:rsidR="00033C49" w:rsidRPr="00B1486E" w:rsidRDefault="00033C49">
      <w:pPr>
        <w:rPr>
          <w:lang w:val="en-GB"/>
        </w:rPr>
      </w:pPr>
    </w:p>
    <w:p w:rsidR="00033C49" w:rsidRPr="00B1486E" w:rsidRDefault="00033C49">
      <w:pPr>
        <w:rPr>
          <w:lang w:val="en-GB"/>
        </w:rPr>
      </w:pPr>
    </w:p>
    <w:p w:rsidR="00033C49" w:rsidRPr="00B1486E" w:rsidRDefault="00033C49">
      <w:pPr>
        <w:rPr>
          <w:lang w:val="en-GB"/>
        </w:rPr>
      </w:pPr>
    </w:p>
    <w:p w:rsidR="00033C49" w:rsidRPr="00B1486E" w:rsidRDefault="00033C49">
      <w:pPr>
        <w:rPr>
          <w:lang w:val="en-GB"/>
        </w:rPr>
      </w:pPr>
    </w:p>
    <w:p w:rsidR="00033C49" w:rsidRPr="00B1486E" w:rsidRDefault="00033C49">
      <w:pPr>
        <w:rPr>
          <w:lang w:val="en-GB"/>
        </w:rPr>
      </w:pPr>
    </w:p>
    <w:p w:rsidR="00033C49" w:rsidRDefault="00033C49">
      <w:pPr>
        <w:rPr>
          <w:lang w:val="en-GB"/>
        </w:rPr>
      </w:pPr>
    </w:p>
    <w:p w:rsidR="00134A8E" w:rsidRDefault="00134A8E">
      <w:pPr>
        <w:rPr>
          <w:lang w:val="en-GB"/>
        </w:rPr>
      </w:pPr>
    </w:p>
    <w:p w:rsidR="00134A8E" w:rsidRPr="00B1486E" w:rsidRDefault="00134A8E">
      <w:pPr>
        <w:rPr>
          <w:lang w:val="en-GB"/>
        </w:rPr>
      </w:pPr>
      <w:bookmarkStart w:id="0" w:name="_GoBack"/>
      <w:bookmarkEnd w:id="0"/>
    </w:p>
    <w:p w:rsidR="00033C49" w:rsidRPr="00B1486E" w:rsidRDefault="00033C49">
      <w:pPr>
        <w:rPr>
          <w:lang w:val="en-GB"/>
        </w:rPr>
      </w:pPr>
    </w:p>
    <w:p w:rsidR="002A6C53" w:rsidRPr="00B1486E" w:rsidRDefault="002A6C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1486E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2:</w:t>
      </w:r>
    </w:p>
    <w:p w:rsidR="00033C49" w:rsidRPr="00B1486E" w:rsidRDefault="00033C4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1775"/>
        <w:gridCol w:w="1775"/>
        <w:gridCol w:w="1775"/>
        <w:gridCol w:w="1775"/>
      </w:tblGrid>
      <w:tr w:rsidR="00033C49" w:rsidRPr="00B1486E" w:rsidTr="00033C49">
        <w:trPr>
          <w:trHeight w:val="51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st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ibody </w:t>
            </w:r>
          </w:p>
          <w:p w:rsidR="00033C49" w:rsidRPr="00B1486E" w:rsidRDefault="00AB3E7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033C49"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centration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ody</w:t>
            </w:r>
          </w:p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ution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33C49" w:rsidRPr="00B1486E" w:rsidRDefault="00861E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alog</w:t>
            </w:r>
            <w:r w:rsidR="00AB3E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e</w:t>
            </w: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ber</w:t>
            </w:r>
          </w:p>
        </w:tc>
      </w:tr>
      <w:tr w:rsidR="00033C49" w:rsidRPr="00B1486E" w:rsidTr="00033C49">
        <w:trPr>
          <w:trHeight w:val="488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-1-6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6288</w:t>
            </w:r>
          </w:p>
        </w:tc>
      </w:tr>
      <w:tr w:rsidR="00033C49" w:rsidRPr="00B1486E" w:rsidTr="00033C49">
        <w:trPr>
          <w:trHeight w:val="51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EA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4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6287</w:t>
            </w:r>
          </w:p>
        </w:tc>
      </w:tr>
      <w:tr w:rsidR="00033C49" w:rsidRPr="00B1486E" w:rsidTr="00033C49">
        <w:trPr>
          <w:trHeight w:val="488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4</w:t>
            </w:r>
            <w:r w:rsidR="004B4568"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OU5F1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m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5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9857</w:t>
            </w:r>
          </w:p>
        </w:tc>
      </w:tr>
      <w:tr w:rsidR="00033C49" w:rsidRPr="00B1486E" w:rsidTr="00033C49">
        <w:trPr>
          <w:trHeight w:val="51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G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m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21624</w:t>
            </w:r>
          </w:p>
        </w:tc>
      </w:tr>
      <w:tr w:rsidR="00033C49" w:rsidRPr="00B1486E" w:rsidTr="00033C49">
        <w:trPr>
          <w:trHeight w:val="488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X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97959</w:t>
            </w:r>
          </w:p>
        </w:tc>
      </w:tr>
      <w:tr w:rsidR="00033C49" w:rsidRPr="00B1486E" w:rsidTr="00033C49">
        <w:trPr>
          <w:trHeight w:val="51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P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3980</w:t>
            </w:r>
          </w:p>
        </w:tc>
      </w:tr>
      <w:tr w:rsidR="00033C49" w:rsidRPr="00B1486E" w:rsidTr="00033C49">
        <w:trPr>
          <w:trHeight w:val="51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ulin beta 3</w:t>
            </w:r>
            <w:r w:rsidR="004B4568"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UJ1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ite</w:t>
            </w:r>
            <w:proofErr w:type="spellEnd"/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801201</w:t>
            </w:r>
          </w:p>
        </w:tc>
      </w:tr>
      <w:tr w:rsidR="00033C49" w:rsidRPr="00B1486E" w:rsidTr="00033C49">
        <w:trPr>
          <w:trHeight w:val="51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861E89" w:rsidP="00861E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Symbol" w:hAnsi="Symbol" w:cs="Times New Roman"/>
                <w:sz w:val="24"/>
                <w:szCs w:val="24"/>
                <w:lang w:val="en-GB"/>
              </w:rPr>
              <w:t></w:t>
            </w: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M1 </w:t>
            </w:r>
            <w:r w:rsidR="004B4568"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lpha SMA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  <w:r w:rsidRPr="00B1486E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861E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</w:t>
            </w:r>
            <w:r w:rsidR="00033C49"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616</w:t>
            </w:r>
          </w:p>
        </w:tc>
      </w:tr>
      <w:tr w:rsidR="00033C49" w:rsidRPr="00B1486E" w:rsidTr="00033C49">
        <w:trPr>
          <w:trHeight w:val="51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use IgG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µg/0.5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2025</w:t>
            </w:r>
          </w:p>
        </w:tc>
      </w:tr>
      <w:tr w:rsidR="00033C49" w:rsidRPr="00B1486E" w:rsidTr="00033C49">
        <w:trPr>
          <w:trHeight w:val="51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bbit IgG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mg/m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3C49" w:rsidRPr="00B1486E" w:rsidRDefault="00033C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27478</w:t>
            </w:r>
          </w:p>
        </w:tc>
      </w:tr>
    </w:tbl>
    <w:p w:rsidR="00033C49" w:rsidRPr="00B1486E" w:rsidRDefault="00033C49">
      <w:pPr>
        <w:rPr>
          <w:lang w:val="en-GB"/>
        </w:rPr>
      </w:pPr>
    </w:p>
    <w:sectPr w:rsidR="00033C49" w:rsidRPr="00B1486E" w:rsidSect="001D7F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01C"/>
    <w:rsid w:val="00033C49"/>
    <w:rsid w:val="000E0465"/>
    <w:rsid w:val="00134A8E"/>
    <w:rsid w:val="001D7FB1"/>
    <w:rsid w:val="002A6C53"/>
    <w:rsid w:val="003C7BE1"/>
    <w:rsid w:val="003F491F"/>
    <w:rsid w:val="004B4568"/>
    <w:rsid w:val="00604A54"/>
    <w:rsid w:val="00652606"/>
    <w:rsid w:val="006C3E33"/>
    <w:rsid w:val="007C3EDC"/>
    <w:rsid w:val="00853F79"/>
    <w:rsid w:val="00861E89"/>
    <w:rsid w:val="0093701C"/>
    <w:rsid w:val="00A07645"/>
    <w:rsid w:val="00AB35EF"/>
    <w:rsid w:val="00AB3E7E"/>
    <w:rsid w:val="00B1486E"/>
    <w:rsid w:val="00CD1123"/>
    <w:rsid w:val="00F4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F4C85D-6552-4950-B62A-0F7EBB303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FB1"/>
  </w:style>
  <w:style w:type="paragraph" w:styleId="Heading1">
    <w:name w:val="heading 1"/>
    <w:basedOn w:val="Normal"/>
    <w:link w:val="Heading1Char"/>
    <w:uiPriority w:val="9"/>
    <w:qFormat/>
    <w:rsid w:val="007C3E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701C"/>
    <w:pPr>
      <w:spacing w:after="0" w:line="240" w:lineRule="auto"/>
    </w:pPr>
    <w:rPr>
      <w:rFonts w:eastAsiaTheme="minorEastAs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C3EDC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E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5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6-HALIMA-S</dc:creator>
  <cp:lastModifiedBy>Jan-Bernd Stukenborg</cp:lastModifiedBy>
  <cp:revision>2</cp:revision>
  <dcterms:created xsi:type="dcterms:W3CDTF">2017-11-04T10:43:00Z</dcterms:created>
  <dcterms:modified xsi:type="dcterms:W3CDTF">2017-11-04T10:43:00Z</dcterms:modified>
</cp:coreProperties>
</file>